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1B7" w:rsidRDefault="00E411B7" w:rsidP="00E411B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Table 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 w:hint="eastAsia"/>
          <w:b/>
          <w:sz w:val="24"/>
          <w:szCs w:val="24"/>
        </w:rPr>
        <w:t xml:space="preserve">Correlation between RPPH1 expression </w:t>
      </w:r>
      <w:r w:rsidRPr="00862FC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862FC2">
        <w:rPr>
          <w:rFonts w:ascii="Times New Roman" w:hAnsi="Times New Roman" w:cs="Times New Roman"/>
          <w:b/>
          <w:bCs/>
          <w:sz w:val="24"/>
          <w:szCs w:val="24"/>
        </w:rPr>
        <w:t>clinicopathologic</w:t>
      </w:r>
      <w:proofErr w:type="spellEnd"/>
      <w:r w:rsidRPr="00862FC2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</w:t>
      </w:r>
      <w:r w:rsidRPr="00862FC2">
        <w:rPr>
          <w:rFonts w:ascii="Times New Roman" w:hAnsi="Times New Roman" w:cs="Times New Roman" w:hint="eastAsia"/>
          <w:b/>
          <w:bCs/>
          <w:sz w:val="24"/>
          <w:szCs w:val="24"/>
        </w:rPr>
        <w:t>CRC</w:t>
      </w:r>
      <w:r w:rsidRPr="00862FC2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p w:rsidR="002B12D6" w:rsidRPr="00862FC2" w:rsidRDefault="002B12D6" w:rsidP="00E411B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611"/>
        <w:gridCol w:w="797"/>
        <w:gridCol w:w="851"/>
        <w:gridCol w:w="1843"/>
      </w:tblGrid>
      <w:tr w:rsidR="00E411B7" w:rsidRPr="000C373F" w:rsidTr="00442157">
        <w:trPr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0C373F">
              <w:rPr>
                <w:rFonts w:ascii="Times New Roman" w:hAnsi="Times New Roman" w:cs="Times New Roman"/>
                <w:bCs/>
                <w:sz w:val="18"/>
                <w:szCs w:val="18"/>
              </w:rPr>
              <w:t>haracteristics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Frequency (%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bottom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RPPH1 expression level</w:t>
            </w: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A41391" wp14:editId="518F554D">
                      <wp:simplePos x="0" y="0"/>
                      <wp:positionH relativeFrom="column">
                        <wp:posOffset>198451</wp:posOffset>
                      </wp:positionH>
                      <wp:positionV relativeFrom="paragraph">
                        <wp:posOffset>-5080</wp:posOffset>
                      </wp:positionV>
                      <wp:extent cx="1484807" cy="0"/>
                      <wp:effectExtent l="0" t="0" r="2032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4807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6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65pt,-.4pt" to="132.5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" strokeweight=".25pt"/>
                  </w:pict>
                </mc:Fallback>
              </mc:AlternateContent>
            </w: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C373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  <w:r w:rsidRPr="000C373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411B7" w:rsidRPr="000C373F" w:rsidTr="00442157">
        <w:trPr>
          <w:jc w:val="center"/>
        </w:trPr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0.320</w:t>
            </w: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  <w:tcBorders>
              <w:top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611" w:type="dxa"/>
            <w:tcBorders>
              <w:top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797" w:type="dxa"/>
            <w:tcBorders>
              <w:top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>
              <w:top w:val="nil"/>
            </w:tcBorders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&gt;58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Stage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+II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II+IV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Metastasis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1B7" w:rsidRPr="000C373F" w:rsidTr="00442157">
        <w:trPr>
          <w:jc w:val="center"/>
        </w:trPr>
        <w:tc>
          <w:tcPr>
            <w:tcW w:w="1758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1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797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851" w:type="dxa"/>
          </w:tcPr>
          <w:p w:rsidR="00E411B7" w:rsidRPr="000C373F" w:rsidRDefault="00E411B7" w:rsidP="004421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73F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843" w:type="dxa"/>
          </w:tcPr>
          <w:p w:rsidR="00E411B7" w:rsidRPr="000C373F" w:rsidRDefault="00E411B7" w:rsidP="004421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411B7" w:rsidRDefault="00E411B7" w:rsidP="00E411B7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proofErr w:type="gramStart"/>
      <w:r w:rsidRPr="000C373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0C373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hi-square test</w:t>
      </w:r>
      <w:r w:rsidRPr="000C373F">
        <w:rPr>
          <w:rFonts w:ascii="Times New Roman" w:hAnsi="Times New Roman" w:cs="Times New Roman"/>
          <w:sz w:val="18"/>
          <w:szCs w:val="18"/>
        </w:rPr>
        <w:t xml:space="preserve"> </w:t>
      </w:r>
    </w:p>
    <w:p w:rsidR="007E5603" w:rsidRDefault="007E5603"/>
    <w:sectPr w:rsidR="007E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59B" w:rsidRDefault="0048459B" w:rsidP="002B12D6">
      <w:r>
        <w:separator/>
      </w:r>
    </w:p>
  </w:endnote>
  <w:endnote w:type="continuationSeparator" w:id="0">
    <w:p w:rsidR="0048459B" w:rsidRDefault="0048459B" w:rsidP="002B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59B" w:rsidRDefault="0048459B" w:rsidP="002B12D6">
      <w:r>
        <w:separator/>
      </w:r>
    </w:p>
  </w:footnote>
  <w:footnote w:type="continuationSeparator" w:id="0">
    <w:p w:rsidR="0048459B" w:rsidRDefault="0048459B" w:rsidP="002B1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1B7"/>
    <w:rsid w:val="002B12D6"/>
    <w:rsid w:val="0048459B"/>
    <w:rsid w:val="007E5603"/>
    <w:rsid w:val="00E4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1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1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12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1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12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1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1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12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1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1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2</cp:revision>
  <dcterms:created xsi:type="dcterms:W3CDTF">2019-09-28T00:46:00Z</dcterms:created>
  <dcterms:modified xsi:type="dcterms:W3CDTF">2019-09-28T01:07:00Z</dcterms:modified>
</cp:coreProperties>
</file>